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126FD" w14:textId="4D0F6BB1" w:rsidR="00237050" w:rsidRPr="00F54B57" w:rsidRDefault="00237050" w:rsidP="0023705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ascii="Arial" w:eastAsia="Arial" w:hAnsi="Arial" w:cs="Arial"/>
          <w:b/>
          <w:color w:val="auto"/>
          <w:sz w:val="24"/>
          <w:szCs w:val="24"/>
        </w:rPr>
      </w:pPr>
      <w:r w:rsidRPr="00F54B57">
        <w:rPr>
          <w:rFonts w:ascii="Arial" w:eastAsia="Arial" w:hAnsi="Arial" w:cs="Arial"/>
          <w:b/>
          <w:color w:val="auto"/>
          <w:sz w:val="24"/>
          <w:szCs w:val="24"/>
        </w:rPr>
        <w:t>S</w:t>
      </w:r>
      <w:r w:rsidR="00B56A04">
        <w:rPr>
          <w:rFonts w:ascii="Arial" w:eastAsia="Arial" w:hAnsi="Arial" w:cs="Arial"/>
          <w:b/>
          <w:color w:val="auto"/>
          <w:sz w:val="24"/>
          <w:szCs w:val="24"/>
        </w:rPr>
        <w:t>2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</w:t>
      </w:r>
      <w:r w:rsidR="00B56A04" w:rsidRPr="00F54B57">
        <w:rPr>
          <w:rFonts w:ascii="Arial" w:eastAsia="Arial" w:hAnsi="Arial" w:cs="Arial"/>
          <w:b/>
          <w:color w:val="auto"/>
          <w:sz w:val="24"/>
          <w:szCs w:val="24"/>
        </w:rPr>
        <w:t>T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>able</w:t>
      </w:r>
      <w:r w:rsidR="00B56A04">
        <w:rPr>
          <w:rFonts w:ascii="Arial" w:eastAsia="Arial" w:hAnsi="Arial" w:cs="Arial"/>
          <w:b/>
          <w:color w:val="auto"/>
          <w:sz w:val="24"/>
          <w:szCs w:val="24"/>
        </w:rPr>
        <w:t>.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List of studies that were assessed in full-text and excluded</w:t>
      </w:r>
      <w:r w:rsidR="00B56A04">
        <w:rPr>
          <w:rFonts w:ascii="Arial" w:eastAsia="Arial" w:hAnsi="Arial" w:cs="Arial"/>
          <w:b/>
          <w:color w:val="auto"/>
          <w:sz w:val="24"/>
          <w:szCs w:val="24"/>
        </w:rPr>
        <w:t>.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9"/>
        <w:gridCol w:w="630"/>
        <w:gridCol w:w="4935"/>
        <w:gridCol w:w="3118"/>
      </w:tblGrid>
      <w:tr w:rsidR="00237050" w:rsidRPr="00F54B57" w14:paraId="4F36283A" w14:textId="77777777" w:rsidTr="00774BC4">
        <w:trPr>
          <w:trHeight w:val="276"/>
        </w:trPr>
        <w:tc>
          <w:tcPr>
            <w:tcW w:w="1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1ABE7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b/>
                <w:bCs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b/>
                <w:bCs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Author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774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b/>
                <w:bCs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b/>
                <w:bCs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Year</w:t>
            </w:r>
          </w:p>
        </w:tc>
        <w:tc>
          <w:tcPr>
            <w:tcW w:w="4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1878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b/>
                <w:bCs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b/>
                <w:bCs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Titl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6B1E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b/>
                <w:bCs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b/>
                <w:bCs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Exclusion reason</w:t>
            </w:r>
          </w:p>
        </w:tc>
      </w:tr>
      <w:tr w:rsidR="00237050" w:rsidRPr="00F54B57" w14:paraId="3CA962B1" w14:textId="77777777" w:rsidTr="00774BC4">
        <w:trPr>
          <w:trHeight w:val="58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2590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Adewol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061E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02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69A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Contraceptive usage among abortion seekers in Niger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848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0AE877C0" w14:textId="77777777" w:rsidTr="00774BC4">
        <w:trPr>
          <w:trHeight w:val="58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F69E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Banerje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0EED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5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1648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Associations Between Abortion Services and Acceptance of Postabortion Contraception in Six Indian Stat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84C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561E4DE9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AFB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Bracke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6E81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1973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0EF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Abortion counseling: An experimental study of three techniqu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4490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05C1BB62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FB86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Brow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988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9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BEA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Shared negative experiences of long-acting reversible contraception and their influence on contraceptive decision-making: a multi-methods study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813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7E5BD386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573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Camero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5F20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4D1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Postabortal and postpartum contracep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F3D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07D73864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BA0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DePiñere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C228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53C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Randomized controlled trial of contraceptive use at 3 and 6 months postabor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75B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Full-text was not available</w:t>
            </w:r>
          </w:p>
        </w:tc>
      </w:tr>
      <w:tr w:rsidR="00237050" w:rsidRPr="00F54B57" w14:paraId="681715BC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B034E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El-Tag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C34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03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F22D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Safety and acceptability of post-abortal IUD insertion and the importance of counsel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867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7B4987BC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9C85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Emtel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221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21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DBE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Increasing uptake of long-acting reversible contraception with structured contraceptive counselling: cluster randomised controlled trial (the LOWE trial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A11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1899DF94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2BF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Ferreir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84F2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0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CD1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Choices on contraceptive methods in post-abortion family planning clinic in the northeast Brazi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57BC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379932A2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EE48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Gemzell-Danielsso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C1EDD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8F4E7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Contraception following abortion and the treatment of incomplete abor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1C0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5BF85ECF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39C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Gerdt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973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20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1638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Effect of a smartphone intervention on self-managed medication abortion experiences among safe-abortion hotline clients in Indonesia: A randomiz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2B3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16E53908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061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Grac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8607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5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AE3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Author's reply re: The impact of supportive counseling on women's psychological wellbeing after miscarriage - A randomis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87A2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Letter to the editor</w:t>
            </w:r>
          </w:p>
        </w:tc>
      </w:tr>
      <w:tr w:rsidR="00237050" w:rsidRPr="00F54B57" w14:paraId="4C24A0AC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9AB6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Grosu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1F49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5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6B6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Re: The impact of supportive counseling on women's pyschological wellbeing after miscarriage – a randomis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DFE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Letter to the editor</w:t>
            </w:r>
          </w:p>
        </w:tc>
      </w:tr>
      <w:tr w:rsidR="00237050" w:rsidRPr="00F54B57" w14:paraId="69E04049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B4B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Gunyeli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815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2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843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Contraceptive counseling in Turkey after induced abor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8F10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5458CE66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2ACD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Harpe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9E518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5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B5C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Reductions in pregnancy rates in the USA with long-acting reversible contraception: A cluster randomis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7F758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192C0A8F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FA51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Hil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D86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20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E5A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A mobile phone-based support intervention to increase use of postabortion family planning in Cambodia: Cost-effectiveness evalua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D3C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772185D0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D482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Hofmey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E60C8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6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C587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Effects of the copper intrauterine device versus injectable progestin contraception on pregnancy rates and method discontinuation among women attending termination of pregnancy services in South Africa: A pragmatic randomiz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A2F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7EF935B2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839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lastRenderedPageBreak/>
              <w:t>Kong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D142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9A8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The impact of supportive counseling on women's psychological wellbeing after miscarriage--a randomis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21A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1E3E6B71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DDA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Langsto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4B5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BDA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Immediate postabortion access to IUDs, implants and DMPA reduces repeat pregnancy within 1 year in a New York City practic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50F07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7199A92F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971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Makenziu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C47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8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0B6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Contraceptive uptake in post abortion care-Secondary outcomes from a randomised controlled trial, Kisumu, Keny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75A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70C35AFE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C5F0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Mandir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034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6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DCA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Does mode of follow-up influence contraceptive use after medical abortion in a low-resource setting? Secondary outcome analysis of a non-inferiority randomiz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403E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3D87D000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C5A0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Matulic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4EA2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8FF1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Understanding women's desires for contraceptive counseling at the time of first-trimester surgical abor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EA6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28CFDAC0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698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agai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AF4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9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BA1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Opportunities lost: Barriers to increasing the use of effective contraception in the Philippines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203FD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38EE78C1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7C96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ikcević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0DA0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07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815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The influence of medical and psychological interventions on women's distress after miscarriag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257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088B2376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64F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Purcel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5F27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6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572D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Contraceptive care at the time of medical abortion: Experiences of women and health professionals in a hospital or community sexual and reproductive health context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E2480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270A00AA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C1AFD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Rasc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53CD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0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8490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Acceptance of contraceptives among women who had an unsafe abortion in Dar es Salaam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D5EC8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4CF0C361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43B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Rasc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81A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07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D742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Acceptance and use of the female condom among women with incomplete abortion in rural Tanzan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FA9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5BDFA998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44D7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Rehnström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6172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20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0C4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Contraceptive uptake among post-abortion care-seeking women with unplanned or planned pregnancy in western Keny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2282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59666F92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A1A4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Reis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5C3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7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1022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Using automated voice messages linked to telephone counseling to increase post-menstrual regulation contraceptive uptake and continuation in Bangladesh: study protocol for a randomis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A8A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4A02DA6F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25A1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Rocc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796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8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AED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Contraception after medication abortion in the United States: results from a cluster randomiz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994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5467293A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C38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Rocc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8E1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6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30B0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Funding policies and postabortion long-acting reversible contraception: results from a cluster randomiz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BC3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70BD3594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661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Ro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804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20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402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Pregnancy intentions and contraceptive uptake after miscarriag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689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45F3BF30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D6EF8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Ro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F1D7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8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8A57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Advance notice of contraceptive availability at surgical abortion: A pilot randomis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0907D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23156CC9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5B9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Ros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9ABA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0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8ED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Uptake and adherence to long-acting reversible contraception post-abor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3D87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31A521B5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1D2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ääv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B567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2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0C42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Early versus delayed insertion of intrauterine contraception after medical abortion - a randomiz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23D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5E4D5DDE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DE3E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lastRenderedPageBreak/>
              <w:t>Samuel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C0E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6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F3C1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Strengthening Postabortion Family Planning Services in Ethiopia: Expanding Contraceptive Choice and Improving Access to Long-Acting Reversible Contracep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FAA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1D606663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EF21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apkot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AAE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7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C7DE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The Impact of Balanced Counseling on Contraceptive Method Choice and Determinants of Long Acting and Reversible Contraceptive Continuation in Nep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5DB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7D12E492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4B84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aravelos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DA31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1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0DB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The importance of preconception counseling and early pregnancy monitor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B19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61323714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9DA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edleck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65EE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6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54F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Contraception for adolescents after abor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85F0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09C40A33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F3D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himoni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3AAA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1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666B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Timing of Copper Intrauterine Device Insertion After Medical Abortion: A Randomiz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F4E1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0D049770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F65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mit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1F05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7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5004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Process evaluation of a mobile phone-based intervention to support post-abortion contraception in Cambod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8BA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26ECDBDF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558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mit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7AC7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9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E542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Characteristics and contraceptive outcomes of women seeking medical or surgical abortion in reproductive health clinics in Cambod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DAF6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01DE41BB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BEF2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mit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27F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3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6D8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MObile Technology for Improved Family Planning Services (MOTIF): Study protocol for a randomis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464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0C6159EB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42EE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mit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6D72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7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75B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Women's views and experiences of a mobile phone-based intervention to support post-abortion contraception in Cambodi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8F73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72C691BB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34AC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onalka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8E6A0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7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474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A randomized pilot evaluation of individual-level abortion stigma resulting from Pennsylvania mandated abortion counselin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FC071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39D0B6C9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1953D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onalka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2AF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8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FFF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Postabortion long-acting reversible contraception desire in women counselled using Bedsider.org versus standard counseling: a randomis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11288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Letter to the editor</w:t>
            </w:r>
          </w:p>
        </w:tc>
      </w:tr>
      <w:tr w:rsidR="00237050" w:rsidRPr="00F54B57" w14:paraId="2F366363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0C8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Sultana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1971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9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D6B3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Induced abortion and sub-sequent prevalence of contraceptive typ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51E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4BB512BD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9D97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Thompson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856B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8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325C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Training contraceptive providers to offer intrauterine devices and implants in contraceptive care: a cluster randomiz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E11F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 outcome of interest</w:t>
            </w:r>
          </w:p>
        </w:tc>
      </w:tr>
      <w:tr w:rsidR="00237050" w:rsidRPr="00F54B57" w14:paraId="51B9D69C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CA80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Voetagb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9BA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0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C842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Midwifery tutors' capacity and willingness to teach contraception, post-abortion care, and legal pregnancy termination in Ghan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521D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7BCD6108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01B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Whitake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1B5A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5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4348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Motivational interviewing to improve postabortion contraceptive uptake by young women: development and feasibility of a counseling intervention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F719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Non-randomized controlled trial</w:t>
            </w:r>
          </w:p>
        </w:tc>
      </w:tr>
      <w:tr w:rsidR="00237050" w:rsidRPr="00F54B57" w14:paraId="3BB00352" w14:textId="77777777" w:rsidTr="00774BC4">
        <w:trPr>
          <w:trHeight w:val="276"/>
        </w:trPr>
        <w:tc>
          <w:tcPr>
            <w:tcW w:w="11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5FC7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Whitaker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101D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jc w:val="center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s-PE" w:eastAsia="es-PE"/>
              </w:rPr>
              <w:t>2014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F291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Motivational interviewing to improve postabortion uptake of long-acting reversible contraception by young women: a randomized controlled trial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369D5" w14:textId="77777777" w:rsidR="00237050" w:rsidRPr="00F54B57" w:rsidRDefault="00237050" w:rsidP="00774BC4">
            <w:pPr>
              <w:suppressAutoHyphens w:val="0"/>
              <w:spacing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</w:pPr>
            <w:r w:rsidRPr="00F54B57">
              <w:rPr>
                <w:rFonts w:ascii="Arial" w:hAnsi="Arial" w:cs="Arial"/>
                <w:color w:val="auto"/>
                <w:kern w:val="0"/>
                <w:position w:val="0"/>
                <w:sz w:val="22"/>
                <w:szCs w:val="22"/>
                <w:lang w:val="en-US" w:eastAsia="es-PE"/>
              </w:rPr>
              <w:t>Full-text was not available</w:t>
            </w:r>
          </w:p>
        </w:tc>
      </w:tr>
    </w:tbl>
    <w:p w14:paraId="6A7C2CB0" w14:textId="77777777" w:rsidR="00237050" w:rsidRPr="00F54B57" w:rsidRDefault="00237050" w:rsidP="00237050">
      <w:pPr>
        <w:ind w:left="0" w:hanging="2"/>
        <w:rPr>
          <w:rFonts w:ascii="Arial" w:eastAsia="Arial" w:hAnsi="Arial" w:cs="Arial"/>
          <w:color w:val="auto"/>
          <w:sz w:val="24"/>
          <w:szCs w:val="24"/>
        </w:rPr>
      </w:pPr>
    </w:p>
    <w:p w14:paraId="38CB5C37" w14:textId="77777777" w:rsidR="00237050" w:rsidRPr="00F54B57" w:rsidRDefault="00237050" w:rsidP="00237050">
      <w:pPr>
        <w:ind w:left="0" w:hanging="2"/>
        <w:rPr>
          <w:rFonts w:ascii="Arial" w:eastAsia="Arial" w:hAnsi="Arial" w:cs="Arial"/>
          <w:color w:val="auto"/>
          <w:sz w:val="24"/>
          <w:szCs w:val="24"/>
        </w:rPr>
      </w:pPr>
    </w:p>
    <w:p w14:paraId="6E5799C6" w14:textId="77777777" w:rsidR="0086259E" w:rsidRDefault="0086259E">
      <w:pPr>
        <w:ind w:left="0" w:hanging="2"/>
      </w:pPr>
    </w:p>
    <w:sectPr w:rsidR="008625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050"/>
    <w:rsid w:val="00237050"/>
    <w:rsid w:val="0086259E"/>
    <w:rsid w:val="00B5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DB7BA"/>
  <w15:chartTrackingRefBased/>
  <w15:docId w15:val="{A97A4E97-095E-400F-B429-68F77A621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050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color w:val="000000"/>
      <w:kern w:val="28"/>
      <w:position w:val="-1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1</Words>
  <Characters>6850</Characters>
  <Application>Microsoft Office Word</Application>
  <DocSecurity>0</DocSecurity>
  <Lines>57</Lines>
  <Paragraphs>16</Paragraphs>
  <ScaleCrop>false</ScaleCrop>
  <Company/>
  <LinksUpToDate>false</LinksUpToDate>
  <CharactersWithSpaces>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RNESTO FERNANDEZ CHINGUEL</dc:creator>
  <cp:keywords/>
  <dc:description/>
  <cp:lastModifiedBy>chn off28</cp:lastModifiedBy>
  <cp:revision>2</cp:revision>
  <dcterms:created xsi:type="dcterms:W3CDTF">2021-11-22T02:05:00Z</dcterms:created>
  <dcterms:modified xsi:type="dcterms:W3CDTF">2021-12-17T05:02:00Z</dcterms:modified>
</cp:coreProperties>
</file>